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082" w:rsidRPr="00A475EF" w:rsidRDefault="00A475EF">
      <w:pPr>
        <w:rPr>
          <w:rFonts w:ascii="SI units" w:hAnsi="SI units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SI units" w:hAnsi="SI units"/>
          <w:sz w:val="20"/>
          <w:szCs w:val="20"/>
          <w:lang w:val="en-US"/>
        </w:rPr>
        <w:t xml:space="preserve">Tasks identified through interviews </w:t>
      </w:r>
    </w:p>
    <w:tbl>
      <w:tblPr>
        <w:tblStyle w:val="Tabel-Gitter"/>
        <w:tblW w:w="64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480"/>
      </w:tblGrid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75EF" w:rsidRDefault="00A475EF" w:rsidP="004159B3">
            <w:pPr>
              <w:rPr>
                <w:rFonts w:ascii="SI units" w:hAnsi="SI units"/>
                <w:b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b/>
                <w:sz w:val="20"/>
                <w:szCs w:val="20"/>
                <w:lang w:val="en-US"/>
              </w:rPr>
              <w:t>Clinical task</w:t>
            </w: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b/>
                <w:sz w:val="20"/>
                <w:szCs w:val="20"/>
                <w:lang w:val="en-US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Drawing blood samples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da-DK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Measuring blood pressure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Pr="00A475EF" w:rsidRDefault="00A475EF" w:rsidP="004159B3">
            <w:pPr>
              <w:rPr>
                <w:rFonts w:ascii="SI units" w:hAnsi="SI units"/>
                <w:sz w:val="20"/>
                <w:szCs w:val="20"/>
                <w:lang w:val="da-DK"/>
              </w:rPr>
            </w:pPr>
            <w:proofErr w:type="spellStart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>Measuring</w:t>
            </w:r>
            <w:proofErr w:type="spellEnd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 xml:space="preserve"> oxygen </w:t>
            </w:r>
            <w:proofErr w:type="spellStart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>saturation</w:t>
            </w:r>
            <w:proofErr w:type="spellEnd"/>
            <w:r w:rsidRPr="00A475EF">
              <w:rPr>
                <w:rFonts w:ascii="SI units" w:hAnsi="SI units"/>
                <w:sz w:val="20"/>
                <w:szCs w:val="20"/>
                <w:highlight w:val="yellow"/>
                <w:lang w:val="da-DK"/>
              </w:rPr>
              <w:t xml:space="preserve"> 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da-DK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tabs>
                <w:tab w:val="left" w:pos="1726"/>
              </w:tabs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Performing spirometry</w:t>
            </w:r>
            <w:r>
              <w:rPr>
                <w:rFonts w:ascii="SI units" w:hAnsi="SI units"/>
                <w:sz w:val="20"/>
                <w:szCs w:val="20"/>
              </w:rPr>
              <w:tab/>
            </w:r>
          </w:p>
          <w:p w:rsidR="00A475EF" w:rsidRDefault="00A475EF" w:rsidP="004159B3">
            <w:pPr>
              <w:tabs>
                <w:tab w:val="left" w:pos="1726"/>
              </w:tabs>
              <w:rPr>
                <w:rFonts w:ascii="SI units" w:hAnsi="SI units"/>
                <w:sz w:val="20"/>
                <w:szCs w:val="20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 xml:space="preserve">Instructing in inhalation technique 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da-DK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Measuring inspiratory flow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Pr="00A475EF" w:rsidRDefault="00A475EF" w:rsidP="004159B3">
            <w:pPr>
              <w:rPr>
                <w:rFonts w:ascii="SI units" w:hAnsi="SI units"/>
                <w:sz w:val="20"/>
                <w:szCs w:val="20"/>
                <w:lang w:val="da-DK"/>
              </w:rPr>
            </w:pPr>
            <w:proofErr w:type="spellStart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>Recording</w:t>
            </w:r>
            <w:proofErr w:type="spellEnd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>patient’s</w:t>
            </w:r>
            <w:proofErr w:type="spellEnd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>medical</w:t>
            </w:r>
            <w:proofErr w:type="spellEnd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A475EF">
              <w:rPr>
                <w:rFonts w:ascii="SI units" w:hAnsi="SI units"/>
                <w:sz w:val="20"/>
                <w:szCs w:val="20"/>
                <w:lang w:val="da-DK"/>
              </w:rPr>
              <w:t>history</w:t>
            </w:r>
            <w:proofErr w:type="spellEnd"/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da-DK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Performing echocardiography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Counselling with regard to self-care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Counselling with regard to vaccination against influenza and pneumonia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>Counselling with regard to smoking cessation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Counselling with regard to diet and exercise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Assessment of sputum, e.g. according to the patient’s description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Assessment of functional level – e.g. using an MRC scale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Assessment of life quality, e.g. CAT-score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Assessment of needs for initiating or adjusting COPD medication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Assessment of indication for use of prednisolone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RP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  <w:r>
              <w:rPr>
                <w:rFonts w:ascii="SI units" w:hAnsi="SI units"/>
                <w:sz w:val="20"/>
                <w:szCs w:val="20"/>
                <w:lang w:val="en-US"/>
              </w:rPr>
              <w:t>Assessment of indication for use of antibiotics</w:t>
            </w:r>
          </w:p>
          <w:p w:rsidR="00A475EF" w:rsidRDefault="00A475EF" w:rsidP="004159B3">
            <w:pPr>
              <w:rPr>
                <w:rFonts w:ascii="SI units" w:hAnsi="SI units"/>
                <w:sz w:val="20"/>
                <w:szCs w:val="20"/>
                <w:lang w:val="en-US"/>
              </w:rPr>
            </w:pPr>
          </w:p>
        </w:tc>
      </w:tr>
      <w:tr w:rsidR="00A475EF" w:rsidTr="004159B3"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5EF" w:rsidRDefault="00A475EF" w:rsidP="004159B3">
            <w:pPr>
              <w:rPr>
                <w:rFonts w:ascii="SI units" w:hAnsi="SI units"/>
                <w:sz w:val="20"/>
                <w:szCs w:val="20"/>
              </w:rPr>
            </w:pPr>
            <w:r>
              <w:rPr>
                <w:rFonts w:ascii="SI units" w:hAnsi="SI units"/>
                <w:sz w:val="20"/>
                <w:szCs w:val="20"/>
              </w:rPr>
              <w:t xml:space="preserve">Performing </w:t>
            </w:r>
            <w:proofErr w:type="spellStart"/>
            <w:r>
              <w:rPr>
                <w:rFonts w:ascii="SI units" w:hAnsi="SI units"/>
                <w:sz w:val="20"/>
                <w:szCs w:val="20"/>
              </w:rPr>
              <w:t>stethoscopy</w:t>
            </w:r>
            <w:proofErr w:type="spellEnd"/>
          </w:p>
          <w:p w:rsidR="00A475EF" w:rsidRDefault="00A475EF" w:rsidP="004159B3">
            <w:pPr>
              <w:rPr>
                <w:rFonts w:ascii="SI units" w:hAnsi="SI units"/>
                <w:sz w:val="24"/>
                <w:szCs w:val="24"/>
              </w:rPr>
            </w:pPr>
          </w:p>
        </w:tc>
      </w:tr>
    </w:tbl>
    <w:p w:rsidR="00A475EF" w:rsidRPr="00A475EF" w:rsidRDefault="00A475EF">
      <w:pPr>
        <w:rPr>
          <w:lang w:val="da-DK"/>
        </w:rPr>
      </w:pPr>
    </w:p>
    <w:sectPr w:rsidR="00A475EF" w:rsidRPr="00A475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 unit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5EF"/>
    <w:rsid w:val="00321AEE"/>
    <w:rsid w:val="00A475EF"/>
    <w:rsid w:val="00E225A8"/>
    <w:rsid w:val="00FB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EF"/>
    <w:rPr>
      <w:rFonts w:ascii="Calibri" w:eastAsia="Calibri" w:hAnsi="Calibri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475E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475EF"/>
    <w:pPr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475EF"/>
    <w:rPr>
      <w:sz w:val="24"/>
      <w:szCs w:val="24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475EF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7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75E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EF"/>
    <w:rPr>
      <w:rFonts w:ascii="Calibri" w:eastAsia="Calibri" w:hAnsi="Calibri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475E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475EF"/>
    <w:pPr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475EF"/>
    <w:rPr>
      <w:sz w:val="24"/>
      <w:szCs w:val="24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475EF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7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75E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Riisgaard</dc:creator>
  <cp:lastModifiedBy>Helle Riisgaard</cp:lastModifiedBy>
  <cp:revision>2</cp:revision>
  <dcterms:created xsi:type="dcterms:W3CDTF">2016-09-03T14:15:00Z</dcterms:created>
  <dcterms:modified xsi:type="dcterms:W3CDTF">2016-09-03T14:15:00Z</dcterms:modified>
</cp:coreProperties>
</file>